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7C5D50" w14:textId="5EBECD9F" w:rsidR="00CC3973" w:rsidRPr="00CC3973" w:rsidRDefault="003717EB" w:rsidP="00CC3973">
      <w:pPr>
        <w:spacing w:line="480" w:lineRule="auto"/>
        <w:rPr>
          <w:rFonts w:ascii="Times New Roman" w:hAnsi="Times New Roman" w:cs="Times New Roman"/>
          <w:color w:val="000000"/>
          <w:sz w:val="22"/>
          <w:szCs w:val="22"/>
          <w:shd w:val="clear" w:color="auto" w:fill="FFFFFF"/>
        </w:rPr>
      </w:pPr>
      <w:r w:rsidRPr="00247C8C">
        <w:rPr>
          <w:rFonts w:ascii="Times New Roman" w:hAnsi="Times New Roman" w:cs="Times New Roman"/>
          <w:b/>
          <w:sz w:val="24"/>
          <w:szCs w:val="24"/>
        </w:rPr>
        <w:t>Impact of seasonal and meteorological factors on the incidence of adhesive small bowel obstruction: a large-scale study using a national inpatient database</w:t>
      </w:r>
    </w:p>
    <w:p w14:paraId="2152AF98" w14:textId="7C270CB8" w:rsidR="00CC3973" w:rsidRPr="00CC3973" w:rsidRDefault="00CC3973" w:rsidP="00CC397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tbl>
      <w:tblPr>
        <w:tblW w:w="963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75"/>
        <w:gridCol w:w="1361"/>
        <w:gridCol w:w="2179"/>
        <w:gridCol w:w="2923"/>
      </w:tblGrid>
      <w:tr w:rsidR="005D6823" w14:paraId="5B4C5B27" w14:textId="77777777" w:rsidTr="002C548E">
        <w:trPr>
          <w:trHeight w:val="375"/>
        </w:trPr>
        <w:tc>
          <w:tcPr>
            <w:tcW w:w="9638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85564C" w14:textId="4C154379" w:rsidR="00CC3973" w:rsidRPr="00CC3973" w:rsidRDefault="00436EA8" w:rsidP="007A2F82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</w:t>
            </w:r>
            <w:r w:rsidRPr="002C548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pplementary Table</w:t>
            </w:r>
            <w:r w:rsidRPr="009E42F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 xml:space="preserve"> </w:t>
            </w:r>
            <w:r w:rsidR="007A2F82" w:rsidRPr="009E42FB">
              <w:rPr>
                <w:rFonts w:ascii="Times New Roman" w:eastAsia="游ゴシック" w:hAnsi="Times New Roman" w:cs="Times New Roman"/>
                <w:color w:val="000000" w:themeColor="text1"/>
                <w:kern w:val="0"/>
                <w:sz w:val="22"/>
                <w:szCs w:val="22"/>
              </w:rPr>
              <w:t>4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.</w:t>
            </w:r>
            <w:r w:rsidRPr="002C548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List of hospital names, </w:t>
            </w:r>
            <w:proofErr w:type="gramStart"/>
            <w:r w:rsidRPr="002C548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refectures</w:t>
            </w:r>
            <w:proofErr w:type="gramEnd"/>
            <w:r w:rsidRPr="002C548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and cities/towns where the </w:t>
            </w:r>
            <w:r w:rsidR="002C548E" w:rsidRPr="002C548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referring</w:t>
            </w:r>
            <w:r w:rsidRPr="002C548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meteorological station</w:t>
            </w:r>
            <w:r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 are</w:t>
            </w:r>
            <w:r w:rsidRPr="002C548E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located</w:t>
            </w:r>
          </w:p>
        </w:tc>
      </w:tr>
      <w:tr w:rsidR="005D6823" w14:paraId="44D20DCB" w14:textId="77777777" w:rsidTr="00A82DB4">
        <w:trPr>
          <w:trHeight w:val="375"/>
        </w:trPr>
        <w:tc>
          <w:tcPr>
            <w:tcW w:w="31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51D43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ospital</w:t>
            </w:r>
          </w:p>
        </w:tc>
        <w:tc>
          <w:tcPr>
            <w:tcW w:w="13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461A4B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Prefecture</w:t>
            </w:r>
          </w:p>
        </w:tc>
        <w:tc>
          <w:tcPr>
            <w:tcW w:w="217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6B7573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ity/town where the hospital located</w:t>
            </w:r>
          </w:p>
        </w:tc>
        <w:tc>
          <w:tcPr>
            <w:tcW w:w="29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5C48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City where the </w:t>
            </w:r>
            <w:proofErr w:type="spellStart"/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reffering</w:t>
            </w:r>
            <w:proofErr w:type="spellEnd"/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Meteorological Station is located</w:t>
            </w:r>
          </w:p>
        </w:tc>
      </w:tr>
      <w:tr w:rsidR="005D6823" w14:paraId="6A053C5B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03E8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okkaido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AA8F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okkaid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18CE3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apporo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6A2ED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apporo</w:t>
            </w:r>
          </w:p>
        </w:tc>
      </w:tr>
      <w:tr w:rsidR="005D6823" w14:paraId="7DF669AB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E95C3A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ahikawa Medical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40FD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okkaid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14F4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ahikaw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A2C68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sahikawa</w:t>
            </w:r>
          </w:p>
        </w:tc>
      </w:tr>
      <w:tr w:rsidR="005D6823" w14:paraId="0A7BF988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0C7CB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rosaki</w:t>
            </w:r>
            <w:proofErr w:type="spellEnd"/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 xml:space="preserve">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DAE8E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omor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E6883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rosaki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C24C9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omori</w:t>
            </w:r>
          </w:p>
        </w:tc>
      </w:tr>
      <w:tr w:rsidR="005D6823" w14:paraId="4E1DFED0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086F6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hoku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659D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iyag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08796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enda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2E451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endai</w:t>
            </w:r>
          </w:p>
        </w:tc>
      </w:tr>
      <w:tr w:rsidR="005D6823" w14:paraId="2B269C46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C561E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kit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8D94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kit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C4E318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kit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E92F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kita</w:t>
            </w:r>
          </w:p>
        </w:tc>
      </w:tr>
      <w:tr w:rsidR="005D6823" w14:paraId="11ADFB04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5E800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amagat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1EED0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amagat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37EDA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amagat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64125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amagata</w:t>
            </w:r>
          </w:p>
        </w:tc>
      </w:tr>
      <w:tr w:rsidR="005D6823" w14:paraId="6B51AEBD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3825F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sukub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D6004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Ibarak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92357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sukub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D88B0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sukuba</w:t>
            </w:r>
          </w:p>
        </w:tc>
      </w:tr>
      <w:tr w:rsidR="005D6823" w14:paraId="176C24FF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96A98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Gunm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0C47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Gunm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2EF70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ebash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8680A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ebashi</w:t>
            </w:r>
          </w:p>
        </w:tc>
      </w:tr>
      <w:tr w:rsidR="005D6823" w14:paraId="391016A1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0A8D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hib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9ABE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hib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E247F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hib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ADBD4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hiba</w:t>
            </w:r>
          </w:p>
        </w:tc>
      </w:tr>
      <w:tr w:rsidR="005D6823" w14:paraId="2D0837C1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0E452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kyo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02B9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ky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91A06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kyo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0F1A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kyo</w:t>
            </w:r>
          </w:p>
        </w:tc>
      </w:tr>
      <w:tr w:rsidR="005D6823" w14:paraId="6EA732C1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FC2C0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kyo Medical and Dental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F1F36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ky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D1DD3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kyo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E253B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kyo</w:t>
            </w:r>
          </w:p>
        </w:tc>
      </w:tr>
      <w:tr w:rsidR="005D6823" w14:paraId="5B5037B5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30CA7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iigat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923EE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iigat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4435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iigat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75CCF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iigata</w:t>
            </w:r>
          </w:p>
        </w:tc>
      </w:tr>
      <w:tr w:rsidR="005D6823" w14:paraId="71895766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75F1A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yam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521EF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yam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3AE7B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yam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98AAA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yama</w:t>
            </w:r>
          </w:p>
        </w:tc>
      </w:tr>
      <w:tr w:rsidR="005D6823" w14:paraId="3D492C8F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EAD45F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anazaw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22525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anazaw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B7ADBE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anazaw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13FCA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anazawa</w:t>
            </w:r>
          </w:p>
        </w:tc>
      </w:tr>
      <w:tr w:rsidR="005D6823" w14:paraId="7D04A0EA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F2D4F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Fukui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A14DB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Fuku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ED146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iheiji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F61B7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Fukui</w:t>
            </w:r>
          </w:p>
        </w:tc>
      </w:tr>
      <w:tr w:rsidR="005D6823" w14:paraId="37CB4C3E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E1F6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amanashi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69526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amanash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347C29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Chuo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C3B49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ofu</w:t>
            </w:r>
          </w:p>
        </w:tc>
      </w:tr>
      <w:tr w:rsidR="005D6823" w14:paraId="667252F7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8AF95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hinshu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49E6D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agan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E9762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tsumoto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77FE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tsumoto</w:t>
            </w:r>
          </w:p>
        </w:tc>
      </w:tr>
      <w:tr w:rsidR="005D6823" w14:paraId="3A1B46D6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5CC22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Gifu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51E99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Gifu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3C326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Gifu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27479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Gifu</w:t>
            </w:r>
          </w:p>
        </w:tc>
      </w:tr>
      <w:tr w:rsidR="005D6823" w14:paraId="54985F1E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94367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amamatsu Medical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BA115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amamatsu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F743A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amamatsu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AA77D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amamatsu</w:t>
            </w:r>
          </w:p>
        </w:tc>
      </w:tr>
      <w:tr w:rsidR="005D6823" w14:paraId="50BFC8DC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5F3B6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agoy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389F2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Aich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2FFA6F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agoy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72EEB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agoya</w:t>
            </w:r>
          </w:p>
        </w:tc>
      </w:tr>
      <w:tr w:rsidR="005D6823" w14:paraId="4AB689AE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9717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ie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EDDD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i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F341E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su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F2E0D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su</w:t>
            </w:r>
            <w:proofErr w:type="spellEnd"/>
          </w:p>
        </w:tc>
      </w:tr>
      <w:tr w:rsidR="005D6823" w14:paraId="3C076894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CB3B2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higa Medical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6AB8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hig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00BA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tsu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CC25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kone</w:t>
            </w:r>
            <w:proofErr w:type="spellEnd"/>
          </w:p>
        </w:tc>
      </w:tr>
      <w:tr w:rsidR="005D6823" w14:paraId="553A8D97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3D6BA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yoto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152B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yot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4830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yoto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43BE4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yoto</w:t>
            </w:r>
          </w:p>
        </w:tc>
      </w:tr>
      <w:tr w:rsidR="005D6823" w14:paraId="1B7BE350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6CC1F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ak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19B2E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ak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AE5F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uit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5F02F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saka</w:t>
            </w:r>
          </w:p>
        </w:tc>
      </w:tr>
      <w:tr w:rsidR="005D6823" w14:paraId="45788F9D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C3C4A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lastRenderedPageBreak/>
              <w:t>Kobe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1E6F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yog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70E03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ob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617955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obe</w:t>
            </w:r>
          </w:p>
        </w:tc>
      </w:tr>
      <w:tr w:rsidR="005D6823" w14:paraId="1866057C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A5CCB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ttori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69AA9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ttor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800BD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onago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A1271B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onago</w:t>
            </w:r>
            <w:proofErr w:type="spellEnd"/>
          </w:p>
        </w:tc>
      </w:tr>
      <w:tr w:rsidR="005D6823" w14:paraId="3B6255A0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D3540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himane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08B80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himan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490A2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Izumo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D563E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tsue</w:t>
            </w:r>
          </w:p>
        </w:tc>
      </w:tr>
      <w:tr w:rsidR="005D6823" w14:paraId="7BFAE301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BB17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kayam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31F7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kayam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8CF3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kayam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B02E4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kayama</w:t>
            </w:r>
          </w:p>
        </w:tc>
      </w:tr>
      <w:tr w:rsidR="005D6823" w14:paraId="78C71F23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E3991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roshim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41D2E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roshim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905F28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roshim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F3528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Hiroshima</w:t>
            </w:r>
          </w:p>
        </w:tc>
      </w:tr>
      <w:tr w:rsidR="005D6823" w14:paraId="0BF0A5F5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2793B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amaguchi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1751F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amaguch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6F1F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Ube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C6F90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himonoseki</w:t>
            </w:r>
          </w:p>
        </w:tc>
      </w:tr>
      <w:tr w:rsidR="005D6823" w14:paraId="3F9B6AF2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1B55C9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kushim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6D92E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kushim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BFC3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kushim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74DAB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kushima</w:t>
            </w:r>
          </w:p>
        </w:tc>
      </w:tr>
      <w:tr w:rsidR="005D6823" w14:paraId="320A5A0A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29DE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agaw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A406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agaw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42125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ik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84D4D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akamatsu</w:t>
            </w:r>
          </w:p>
        </w:tc>
      </w:tr>
      <w:tr w:rsidR="005D6823" w14:paraId="3BB4F608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D0E05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hime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FAE3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Ehime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BF429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Toon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2A3D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atsuyama</w:t>
            </w:r>
          </w:p>
        </w:tc>
      </w:tr>
      <w:tr w:rsidR="005D6823" w14:paraId="5A10EEEC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F52D8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ochi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9FC5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och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16CB8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angoku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498A5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ochi</w:t>
            </w:r>
          </w:p>
        </w:tc>
      </w:tr>
      <w:tr w:rsidR="005D6823" w14:paraId="01DAF028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AACA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yushu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F33A0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Fukuok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5C659B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Fukuok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2B51D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Fukuoka</w:t>
            </w:r>
          </w:p>
        </w:tc>
      </w:tr>
      <w:tr w:rsidR="005D6823" w14:paraId="404D8469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BE11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ag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7B9F3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ag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59AC2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aga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EEB81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Saga</w:t>
            </w:r>
          </w:p>
        </w:tc>
      </w:tr>
      <w:tr w:rsidR="005D6823" w14:paraId="3A4E5623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D9419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agasaki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768C2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agasak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AC70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agasak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2F8C5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agasaki</w:t>
            </w:r>
          </w:p>
        </w:tc>
      </w:tr>
      <w:tr w:rsidR="005D6823" w14:paraId="7704D5D3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5BDF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umamoto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06E13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umamoto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BB69A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umamoto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91AC5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umamoto</w:t>
            </w:r>
          </w:p>
        </w:tc>
      </w:tr>
      <w:tr w:rsidR="005D6823" w14:paraId="0627EDF9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8BECD3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ita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92728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ita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FEE78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proofErr w:type="spellStart"/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Yufu</w:t>
            </w:r>
            <w:proofErr w:type="spellEnd"/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C2944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ita</w:t>
            </w:r>
          </w:p>
        </w:tc>
      </w:tr>
      <w:tr w:rsidR="005D6823" w14:paraId="0F554FA8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11BE2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iyazaki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7904F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iyazaki</w:t>
            </w:r>
          </w:p>
        </w:tc>
        <w:tc>
          <w:tcPr>
            <w:tcW w:w="21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7ED0E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iyazaki</w:t>
            </w:r>
          </w:p>
        </w:tc>
        <w:tc>
          <w:tcPr>
            <w:tcW w:w="29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E216D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Miyazaki</w:t>
            </w:r>
          </w:p>
        </w:tc>
      </w:tr>
      <w:tr w:rsidR="005D6823" w14:paraId="32580617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D99A6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agoshima University Hospital</w:t>
            </w:r>
          </w:p>
        </w:tc>
        <w:tc>
          <w:tcPr>
            <w:tcW w:w="136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C694C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agoshima</w:t>
            </w:r>
          </w:p>
        </w:tc>
        <w:tc>
          <w:tcPr>
            <w:tcW w:w="217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042FB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agoshima</w:t>
            </w:r>
          </w:p>
        </w:tc>
        <w:tc>
          <w:tcPr>
            <w:tcW w:w="292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65DC4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Kagoshima</w:t>
            </w:r>
          </w:p>
        </w:tc>
      </w:tr>
      <w:tr w:rsidR="005D6823" w14:paraId="7CA8742C" w14:textId="77777777" w:rsidTr="00A82DB4">
        <w:trPr>
          <w:trHeight w:val="375"/>
        </w:trPr>
        <w:tc>
          <w:tcPr>
            <w:tcW w:w="3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EE6AAE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Ryukyu University Hospital</w:t>
            </w:r>
          </w:p>
        </w:tc>
        <w:tc>
          <w:tcPr>
            <w:tcW w:w="13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7F9C9B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Okinawa</w:t>
            </w:r>
          </w:p>
        </w:tc>
        <w:tc>
          <w:tcPr>
            <w:tcW w:w="217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A7C8D6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ishihara</w:t>
            </w:r>
          </w:p>
        </w:tc>
        <w:tc>
          <w:tcPr>
            <w:tcW w:w="29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D0B479" w14:textId="77777777" w:rsidR="00CC3973" w:rsidRPr="00CC3973" w:rsidRDefault="00436EA8" w:rsidP="00CC3973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</w:pPr>
            <w:r w:rsidRPr="00CC3973">
              <w:rPr>
                <w:rFonts w:ascii="Times New Roman" w:eastAsia="游ゴシック" w:hAnsi="Times New Roman" w:cs="Times New Roman"/>
                <w:color w:val="000000"/>
                <w:kern w:val="0"/>
                <w:sz w:val="22"/>
                <w:szCs w:val="22"/>
              </w:rPr>
              <w:t>Naha</w:t>
            </w:r>
          </w:p>
        </w:tc>
      </w:tr>
    </w:tbl>
    <w:p w14:paraId="011FD905" w14:textId="77777777" w:rsidR="00CC3973" w:rsidRPr="00CC3973" w:rsidRDefault="00CC3973" w:rsidP="00CC3973">
      <w:pPr>
        <w:spacing w:line="480" w:lineRule="auto"/>
        <w:rPr>
          <w:rFonts w:ascii="Times New Roman" w:hAnsi="Times New Roman" w:cs="Times New Roman"/>
          <w:sz w:val="22"/>
          <w:szCs w:val="22"/>
        </w:rPr>
      </w:pPr>
    </w:p>
    <w:sectPr w:rsidR="00CC3973" w:rsidRPr="00CC3973" w:rsidSect="00CC3973">
      <w:pgSz w:w="11906" w:h="16838"/>
      <w:pgMar w:top="1134" w:right="1134" w:bottom="1134" w:left="1134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1E94EC1" w14:textId="77777777" w:rsidR="003D6F90" w:rsidRDefault="003D6F90" w:rsidP="00B00841">
      <w:r>
        <w:separator/>
      </w:r>
    </w:p>
  </w:endnote>
  <w:endnote w:type="continuationSeparator" w:id="0">
    <w:p w14:paraId="3783B4D2" w14:textId="77777777" w:rsidR="003D6F90" w:rsidRDefault="003D6F90" w:rsidP="00B008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B88C1BD" w14:textId="77777777" w:rsidR="003D6F90" w:rsidRDefault="003D6F90" w:rsidP="00B00841">
      <w:r>
        <w:separator/>
      </w:r>
    </w:p>
  </w:footnote>
  <w:footnote w:type="continuationSeparator" w:id="0">
    <w:p w14:paraId="39AD42D8" w14:textId="77777777" w:rsidR="003D6F90" w:rsidRDefault="003D6F90" w:rsidP="00B008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PersonalInformation/>
  <w:removeDateAndTime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3973"/>
    <w:rsid w:val="00033740"/>
    <w:rsid w:val="002C3BE9"/>
    <w:rsid w:val="002C548E"/>
    <w:rsid w:val="003717EB"/>
    <w:rsid w:val="003D6F90"/>
    <w:rsid w:val="004045DB"/>
    <w:rsid w:val="00436EA8"/>
    <w:rsid w:val="00544308"/>
    <w:rsid w:val="005D6823"/>
    <w:rsid w:val="0065381C"/>
    <w:rsid w:val="00706522"/>
    <w:rsid w:val="00707E5A"/>
    <w:rsid w:val="00740145"/>
    <w:rsid w:val="007572F1"/>
    <w:rsid w:val="007A2F82"/>
    <w:rsid w:val="009E42FB"/>
    <w:rsid w:val="00A82DB4"/>
    <w:rsid w:val="00AD6EAB"/>
    <w:rsid w:val="00B00841"/>
    <w:rsid w:val="00BE2294"/>
    <w:rsid w:val="00CC3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56229BBD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C3973"/>
    <w:pPr>
      <w:widowControl w:val="0"/>
      <w:jc w:val="both"/>
    </w:pPr>
    <w:rPr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C548E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2C548E"/>
    <w:rPr>
      <w:szCs w:val="21"/>
    </w:rPr>
  </w:style>
  <w:style w:type="paragraph" w:styleId="a5">
    <w:name w:val="footer"/>
    <w:basedOn w:val="a"/>
    <w:link w:val="a6"/>
    <w:uiPriority w:val="99"/>
    <w:unhideWhenUsed/>
    <w:rsid w:val="002C548E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2C548E"/>
    <w:rPr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85</Words>
  <Characters>2196</Characters>
  <Application>Microsoft Office Word</Application>
  <DocSecurity>0</DocSecurity>
  <Lines>18</Lines>
  <Paragraphs>5</Paragraphs>
  <ScaleCrop>false</ScaleCrop>
  <Company/>
  <LinksUpToDate>false</LinksUpToDate>
  <CharactersWithSpaces>25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10-15T02:00:00Z</dcterms:created>
  <dcterms:modified xsi:type="dcterms:W3CDTF">2021-12-24T18:42:00Z</dcterms:modified>
</cp:coreProperties>
</file>